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03847" w14:textId="77777777" w:rsidR="00FD49CF" w:rsidRDefault="00FD49CF" w:rsidP="00FD49CF">
      <w:pPr>
        <w:spacing w:after="0" w:line="480" w:lineRule="auto"/>
        <w:jc w:val="both"/>
        <w:rPr>
          <w:rFonts w:cs="Calibri"/>
          <w:b/>
          <w:bCs/>
          <w:lang w:val="en-GB"/>
        </w:rPr>
      </w:pPr>
      <w:r>
        <w:rPr>
          <w:b/>
          <w:bCs/>
          <w:lang w:val="en-US"/>
        </w:rPr>
        <w:t xml:space="preserve">Supplementary Table 1. Hypoglycemic treatment in subjects with and without DN. 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0"/>
        <w:gridCol w:w="2067"/>
        <w:gridCol w:w="2126"/>
        <w:gridCol w:w="1276"/>
      </w:tblGrid>
      <w:tr w:rsidR="00FD49CF" w:rsidRPr="000D1C20" w14:paraId="5E496C3A" w14:textId="77777777" w:rsidTr="00323CEB">
        <w:trPr>
          <w:trHeight w:val="300"/>
        </w:trPr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1BC65A" w14:textId="77777777" w:rsidR="00FD49CF" w:rsidRPr="003D02FC" w:rsidRDefault="00FD49CF" w:rsidP="00323CE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3D02FC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9513E8" w14:textId="77777777" w:rsidR="00FD49CF" w:rsidRDefault="00FD49CF" w:rsidP="00323C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D1C2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DN</w:t>
            </w:r>
          </w:p>
          <w:p w14:paraId="26298161" w14:textId="77777777" w:rsidR="00FD49CF" w:rsidRDefault="00FD49CF" w:rsidP="00323C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 = 105</w:t>
            </w:r>
          </w:p>
          <w:p w14:paraId="21551CCA" w14:textId="77777777" w:rsidR="00FD49CF" w:rsidRPr="000D1C20" w:rsidRDefault="00FD49CF" w:rsidP="00323C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93E2DD9" w14:textId="77777777" w:rsidR="00FD49CF" w:rsidRDefault="00FD49CF" w:rsidP="00323C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D1C2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yes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DN</w:t>
            </w:r>
          </w:p>
          <w:p w14:paraId="4171CE13" w14:textId="77777777" w:rsidR="00FD49CF" w:rsidRPr="000D1C20" w:rsidRDefault="00FD49CF" w:rsidP="00323C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 = 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FB8C7D" w14:textId="77777777" w:rsidR="00FD49CF" w:rsidRPr="000D1C20" w:rsidRDefault="00FD49CF" w:rsidP="00323CE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</w:t>
            </w:r>
          </w:p>
        </w:tc>
      </w:tr>
      <w:tr w:rsidR="00FD49CF" w:rsidRPr="002B1E07" w14:paraId="5D442A64" w14:textId="77777777" w:rsidTr="00323CEB">
        <w:trPr>
          <w:trHeight w:val="170"/>
        </w:trPr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C9DE96" w14:textId="77777777" w:rsidR="00FD49CF" w:rsidRPr="002B1E07" w:rsidRDefault="00FD49CF" w:rsidP="00323CEB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it-IT"/>
              </w:rPr>
            </w:pPr>
            <w:r>
              <w:rPr>
                <w:rFonts w:eastAsia="Times New Roman" w:cstheme="minorHAnsi"/>
                <w:color w:val="000000"/>
                <w:lang w:val="en-GB" w:eastAsia="it-IT"/>
              </w:rPr>
              <w:t>Metformin</w:t>
            </w:r>
            <w:r w:rsidRPr="002B1E07">
              <w:rPr>
                <w:rFonts w:eastAsia="Times New Roman" w:cstheme="minorHAnsi"/>
                <w:color w:val="000000"/>
                <w:lang w:val="en-GB" w:eastAsia="it-IT"/>
              </w:rPr>
              <w:t>, % (n)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86D0172" w14:textId="77777777" w:rsidR="00FD49CF" w:rsidRPr="002B1E07" w:rsidRDefault="00FD49CF" w:rsidP="00323CE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88.6 (9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8DD7445" w14:textId="77777777" w:rsidR="00FD49CF" w:rsidRPr="002B1E07" w:rsidRDefault="00FD49CF" w:rsidP="00323CE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97.4 (3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C2264D" w14:textId="77777777" w:rsidR="00FD49CF" w:rsidRPr="002B1E07" w:rsidRDefault="00FD49CF" w:rsidP="00323CE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2B1E07">
              <w:rPr>
                <w:rFonts w:eastAsia="Times New Roman" w:cstheme="minorHAnsi"/>
                <w:color w:val="000000"/>
                <w:lang w:eastAsia="it-IT"/>
              </w:rPr>
              <w:t>0.</w:t>
            </w:r>
            <w:r>
              <w:rPr>
                <w:rFonts w:eastAsia="Times New Roman" w:cstheme="minorHAnsi"/>
                <w:color w:val="000000"/>
                <w:lang w:eastAsia="it-IT"/>
              </w:rPr>
              <w:t>099</w:t>
            </w:r>
          </w:p>
        </w:tc>
      </w:tr>
      <w:tr w:rsidR="00FD49CF" w:rsidRPr="002B1E07" w14:paraId="75E9D2C6" w14:textId="77777777" w:rsidTr="00323CEB">
        <w:trPr>
          <w:trHeight w:val="170"/>
        </w:trPr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1B370A" w14:textId="77777777" w:rsidR="00FD49CF" w:rsidRPr="002B1E07" w:rsidRDefault="00FD49CF" w:rsidP="00323CEB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it-IT"/>
              </w:rPr>
            </w:pPr>
            <w:r>
              <w:rPr>
                <w:rFonts w:eastAsia="Times New Roman" w:cstheme="minorHAnsi"/>
                <w:color w:val="000000"/>
                <w:lang w:val="en-GB" w:eastAsia="it-IT"/>
              </w:rPr>
              <w:t>DPP4-i</w:t>
            </w:r>
            <w:r w:rsidRPr="002B1E07">
              <w:rPr>
                <w:rFonts w:eastAsia="Times New Roman" w:cstheme="minorHAnsi"/>
                <w:color w:val="000000"/>
                <w:lang w:val="en-GB" w:eastAsia="it-IT"/>
              </w:rPr>
              <w:t>, % (n)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E1B4602" w14:textId="77777777" w:rsidR="00FD49CF" w:rsidRPr="002B1E07" w:rsidRDefault="00FD49CF" w:rsidP="00323CE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.8 (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59B096" w14:textId="77777777" w:rsidR="00FD49CF" w:rsidRPr="002B1E07" w:rsidRDefault="00FD49CF" w:rsidP="00323CE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.3 (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D8600E" w14:textId="77777777" w:rsidR="00FD49CF" w:rsidRPr="002B1E07" w:rsidRDefault="00FD49CF" w:rsidP="00323CE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2B1E07">
              <w:rPr>
                <w:rFonts w:eastAsia="Times New Roman" w:cstheme="minorHAnsi"/>
                <w:color w:val="000000"/>
                <w:lang w:eastAsia="it-IT"/>
              </w:rPr>
              <w:t>0.</w:t>
            </w:r>
            <w:r>
              <w:rPr>
                <w:rFonts w:eastAsia="Times New Roman" w:cstheme="minorHAnsi"/>
                <w:color w:val="000000"/>
                <w:lang w:eastAsia="it-IT"/>
              </w:rPr>
              <w:t>226</w:t>
            </w:r>
          </w:p>
        </w:tc>
      </w:tr>
      <w:tr w:rsidR="00FD49CF" w:rsidRPr="002B1E07" w14:paraId="3703C09A" w14:textId="77777777" w:rsidTr="00323CEB">
        <w:trPr>
          <w:trHeight w:val="170"/>
        </w:trPr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47E008" w14:textId="77777777" w:rsidR="00FD49CF" w:rsidRPr="002B1E07" w:rsidRDefault="00FD49CF" w:rsidP="00323CEB">
            <w:pPr>
              <w:spacing w:after="0" w:line="480" w:lineRule="auto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val="en-GB" w:eastAsia="it-IT"/>
              </w:rPr>
              <w:t>GLP1RA</w:t>
            </w:r>
            <w:r w:rsidRPr="002B1E07">
              <w:rPr>
                <w:rFonts w:eastAsia="Times New Roman" w:cstheme="minorHAnsi"/>
                <w:color w:val="000000"/>
                <w:lang w:val="en-GB" w:eastAsia="it-IT"/>
              </w:rPr>
              <w:t>, % (n)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E6A4E2D" w14:textId="77777777" w:rsidR="00FD49CF" w:rsidRPr="002B1E07" w:rsidRDefault="00FD49CF" w:rsidP="00323CE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6.7 (4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F45E1D3" w14:textId="77777777" w:rsidR="00FD49CF" w:rsidRPr="002B1E07" w:rsidRDefault="00FD49CF" w:rsidP="00323CE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1.0 (1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F52E72" w14:textId="77777777" w:rsidR="00FD49CF" w:rsidRPr="002B1E07" w:rsidRDefault="00FD49CF" w:rsidP="00323CE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2B1E07">
              <w:rPr>
                <w:rFonts w:eastAsia="Times New Roman" w:cstheme="minorHAnsi"/>
                <w:color w:val="000000"/>
                <w:lang w:eastAsia="it-IT"/>
              </w:rPr>
              <w:t>0.</w:t>
            </w:r>
            <w:r>
              <w:rPr>
                <w:rFonts w:eastAsia="Times New Roman" w:cstheme="minorHAnsi"/>
                <w:color w:val="000000"/>
                <w:lang w:eastAsia="it-IT"/>
              </w:rPr>
              <w:t>546</w:t>
            </w:r>
          </w:p>
        </w:tc>
      </w:tr>
      <w:tr w:rsidR="00FD49CF" w:rsidRPr="002B1E07" w14:paraId="06131309" w14:textId="77777777" w:rsidTr="00323CEB">
        <w:trPr>
          <w:trHeight w:val="170"/>
        </w:trPr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00B115" w14:textId="77777777" w:rsidR="00FD49CF" w:rsidRPr="002B1E07" w:rsidRDefault="00FD49CF" w:rsidP="00323CEB">
            <w:pPr>
              <w:spacing w:after="0" w:line="480" w:lineRule="auto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val="en-GB" w:eastAsia="it-IT"/>
              </w:rPr>
              <w:t>SGLT2-i</w:t>
            </w:r>
            <w:r w:rsidRPr="002B1E07">
              <w:rPr>
                <w:rFonts w:eastAsia="Times New Roman" w:cstheme="minorHAnsi"/>
                <w:color w:val="000000"/>
                <w:lang w:val="en-GB" w:eastAsia="it-IT"/>
              </w:rPr>
              <w:t>, % (n)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964401" w14:textId="77777777" w:rsidR="00FD49CF" w:rsidRPr="002B1E07" w:rsidRDefault="00FD49CF" w:rsidP="00323CE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3.8 (2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BB97E1" w14:textId="77777777" w:rsidR="00FD49CF" w:rsidRPr="002B1E07" w:rsidRDefault="00FD49CF" w:rsidP="00323CE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8.5 (1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BE7172" w14:textId="77777777" w:rsidR="00FD49CF" w:rsidRPr="002B1E07" w:rsidRDefault="00FD49CF" w:rsidP="00323CE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33946">
              <w:rPr>
                <w:rFonts w:eastAsia="Times New Roman" w:cstheme="minorHAnsi"/>
                <w:color w:val="000000"/>
                <w:lang w:eastAsia="it-IT"/>
              </w:rPr>
              <w:t>0.</w:t>
            </w:r>
            <w:r>
              <w:rPr>
                <w:rFonts w:eastAsia="Times New Roman" w:cstheme="minorHAnsi"/>
                <w:color w:val="000000"/>
                <w:lang w:eastAsia="it-IT"/>
              </w:rPr>
              <w:t>081</w:t>
            </w:r>
          </w:p>
        </w:tc>
      </w:tr>
      <w:tr w:rsidR="00FD49CF" w:rsidRPr="002B1E07" w14:paraId="5CCCACBD" w14:textId="77777777" w:rsidTr="00323CEB">
        <w:trPr>
          <w:trHeight w:val="170"/>
        </w:trPr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CDF3F9" w14:textId="77777777" w:rsidR="00FD49CF" w:rsidRPr="002B1E07" w:rsidRDefault="00FD49CF" w:rsidP="00323CEB">
            <w:pPr>
              <w:spacing w:after="0" w:line="480" w:lineRule="auto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val="en-GB" w:eastAsia="it-IT"/>
              </w:rPr>
              <w:t>Basal insulin</w:t>
            </w:r>
            <w:r w:rsidRPr="002B1E07">
              <w:rPr>
                <w:rFonts w:eastAsia="Times New Roman" w:cstheme="minorHAnsi"/>
                <w:color w:val="000000"/>
                <w:lang w:val="en-GB" w:eastAsia="it-IT"/>
              </w:rPr>
              <w:t>, % (n)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1557AD" w14:textId="77777777" w:rsidR="00FD49CF" w:rsidRPr="002B1E07" w:rsidRDefault="00FD49CF" w:rsidP="00323CE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9.0 (2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D12E83" w14:textId="77777777" w:rsidR="00FD49CF" w:rsidRPr="002B1E07" w:rsidRDefault="00FD49CF" w:rsidP="00323CE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0.8 (1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F226F0" w14:textId="77777777" w:rsidR="00FD49CF" w:rsidRPr="002B1E07" w:rsidRDefault="00FD49CF" w:rsidP="00323CE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33946">
              <w:rPr>
                <w:rFonts w:eastAsia="Times New Roman" w:cstheme="minorHAnsi"/>
                <w:color w:val="000000"/>
                <w:lang w:eastAsia="it-IT"/>
              </w:rPr>
              <w:t>0.</w:t>
            </w:r>
            <w:r>
              <w:rPr>
                <w:rFonts w:eastAsia="Times New Roman" w:cstheme="minorHAnsi"/>
                <w:color w:val="000000"/>
                <w:lang w:eastAsia="it-IT"/>
              </w:rPr>
              <w:t>133</w:t>
            </w:r>
          </w:p>
        </w:tc>
      </w:tr>
      <w:tr w:rsidR="00FD49CF" w:rsidRPr="002B1E07" w14:paraId="2A70265E" w14:textId="77777777" w:rsidTr="00323CEB">
        <w:trPr>
          <w:trHeight w:val="170"/>
        </w:trPr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0BA98D" w14:textId="77777777" w:rsidR="00FD49CF" w:rsidRPr="002B1E07" w:rsidRDefault="00FD49CF" w:rsidP="00323CEB">
            <w:pPr>
              <w:spacing w:after="0" w:line="480" w:lineRule="auto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val="en-GB" w:eastAsia="it-IT"/>
              </w:rPr>
              <w:t>Rapid insulin</w:t>
            </w:r>
            <w:r w:rsidRPr="002B1E07">
              <w:rPr>
                <w:rFonts w:eastAsia="Times New Roman" w:cstheme="minorHAnsi"/>
                <w:color w:val="000000"/>
                <w:lang w:val="en-GB" w:eastAsia="it-IT"/>
              </w:rPr>
              <w:t>, % (n)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74465C" w14:textId="77777777" w:rsidR="00FD49CF" w:rsidRPr="002B1E07" w:rsidRDefault="00FD49CF" w:rsidP="00323CE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.8 (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BC23D8" w14:textId="77777777" w:rsidR="00FD49CF" w:rsidRPr="002B1E07" w:rsidRDefault="00FD49CF" w:rsidP="00323CE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5.1 (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B7E8F1" w14:textId="77777777" w:rsidR="00FD49CF" w:rsidRPr="002B1E07" w:rsidRDefault="00FD49CF" w:rsidP="00323CE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733946">
              <w:rPr>
                <w:rFonts w:eastAsia="Times New Roman" w:cstheme="minorHAnsi"/>
                <w:color w:val="000000"/>
                <w:lang w:eastAsia="it-IT"/>
              </w:rPr>
              <w:t>0.</w:t>
            </w:r>
            <w:r>
              <w:rPr>
                <w:rFonts w:eastAsia="Times New Roman" w:cstheme="minorHAnsi"/>
                <w:color w:val="000000"/>
                <w:lang w:eastAsia="it-IT"/>
              </w:rPr>
              <w:t>725</w:t>
            </w:r>
          </w:p>
        </w:tc>
      </w:tr>
    </w:tbl>
    <w:p w14:paraId="2B7C9C33" w14:textId="77777777" w:rsidR="00FD49CF" w:rsidRPr="00EB4BC9" w:rsidRDefault="00FD49CF" w:rsidP="00FD49CF">
      <w:pPr>
        <w:spacing w:after="0" w:line="480" w:lineRule="auto"/>
        <w:jc w:val="both"/>
        <w:rPr>
          <w:rFonts w:cs="Calibri"/>
        </w:rPr>
      </w:pPr>
      <w:r w:rsidRPr="00EB4BC9">
        <w:rPr>
          <w:rFonts w:cs="Calibri"/>
        </w:rPr>
        <w:t xml:space="preserve">DPP4-i: </w:t>
      </w:r>
      <w:proofErr w:type="spellStart"/>
      <w:r w:rsidRPr="00EB4BC9">
        <w:rPr>
          <w:rFonts w:cs="Calibri"/>
        </w:rPr>
        <w:t>dipeptidyl</w:t>
      </w:r>
      <w:proofErr w:type="spellEnd"/>
      <w:r w:rsidRPr="00EB4BC9">
        <w:rPr>
          <w:rFonts w:cs="Calibri"/>
        </w:rPr>
        <w:t xml:space="preserve"> </w:t>
      </w:r>
      <w:proofErr w:type="spellStart"/>
      <w:r w:rsidRPr="00EB4BC9">
        <w:rPr>
          <w:rFonts w:cs="Calibri"/>
        </w:rPr>
        <w:t>peptidase</w:t>
      </w:r>
      <w:proofErr w:type="spellEnd"/>
      <w:r w:rsidRPr="00EB4BC9">
        <w:rPr>
          <w:rFonts w:cs="Calibri"/>
        </w:rPr>
        <w:t xml:space="preserve"> 4; GLP1RA: </w:t>
      </w:r>
      <w:proofErr w:type="spellStart"/>
      <w:r w:rsidRPr="00EB4BC9">
        <w:rPr>
          <w:rFonts w:cs="Calibri"/>
        </w:rPr>
        <w:t>glucagon</w:t>
      </w:r>
      <w:proofErr w:type="spellEnd"/>
      <w:r w:rsidRPr="00EB4BC9">
        <w:rPr>
          <w:rFonts w:cs="Calibri"/>
        </w:rPr>
        <w:t xml:space="preserve">-like peptide-1 receptor </w:t>
      </w:r>
      <w:proofErr w:type="spellStart"/>
      <w:r w:rsidRPr="00EB4BC9">
        <w:rPr>
          <w:rFonts w:cs="Calibri"/>
        </w:rPr>
        <w:t>agonist</w:t>
      </w:r>
      <w:proofErr w:type="spellEnd"/>
      <w:r w:rsidRPr="00EB4BC9">
        <w:rPr>
          <w:rFonts w:cs="Calibri"/>
        </w:rPr>
        <w:t xml:space="preserve">; SGLT2i: </w:t>
      </w:r>
      <w:proofErr w:type="spellStart"/>
      <w:r w:rsidRPr="00EB4BC9">
        <w:rPr>
          <w:rFonts w:cs="Calibri"/>
        </w:rPr>
        <w:t>sodium-glucose</w:t>
      </w:r>
      <w:proofErr w:type="spellEnd"/>
      <w:r w:rsidRPr="00EB4BC9">
        <w:rPr>
          <w:rFonts w:cs="Calibri"/>
        </w:rPr>
        <w:t xml:space="preserve"> co-</w:t>
      </w:r>
      <w:proofErr w:type="spellStart"/>
      <w:r w:rsidRPr="00EB4BC9">
        <w:rPr>
          <w:rFonts w:cs="Calibri"/>
        </w:rPr>
        <w:t>transporter</w:t>
      </w:r>
      <w:proofErr w:type="spellEnd"/>
      <w:r w:rsidRPr="00EB4BC9">
        <w:rPr>
          <w:rFonts w:cs="Calibri"/>
        </w:rPr>
        <w:t xml:space="preserve"> 2 </w:t>
      </w:r>
      <w:proofErr w:type="spellStart"/>
      <w:r w:rsidRPr="00EB4BC9">
        <w:rPr>
          <w:rFonts w:cs="Calibri"/>
        </w:rPr>
        <w:t>inhibitor</w:t>
      </w:r>
      <w:proofErr w:type="spellEnd"/>
    </w:p>
    <w:p w14:paraId="1BA07EFE" w14:textId="77777777" w:rsidR="00E72C78" w:rsidRDefault="00E72C78"/>
    <w:sectPr w:rsidR="00E72C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S1MLG0tDSxsLAwMTVX0lEKTi0uzszPAykwrAUAAnI3miwAAAA="/>
  </w:docVars>
  <w:rsids>
    <w:rsidRoot w:val="00FD49CF"/>
    <w:rsid w:val="000A40F3"/>
    <w:rsid w:val="00B26892"/>
    <w:rsid w:val="00E72C78"/>
    <w:rsid w:val="00FD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3DFD6"/>
  <w15:chartTrackingRefBased/>
  <w15:docId w15:val="{65F66342-DCE2-4A0B-A5EE-62E3EF395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49CF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D49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D49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D49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D49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D49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D49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D49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D49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D49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D49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D49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D49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D49C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D49C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D49C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D49C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D49C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D49C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D49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D49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D49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D49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D49C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D49C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D49CF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D49C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D49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D49C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D49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D'Onofrio</dc:creator>
  <cp:keywords/>
  <dc:description/>
  <cp:lastModifiedBy>Luca D'Onofrio</cp:lastModifiedBy>
  <cp:revision>1</cp:revision>
  <dcterms:created xsi:type="dcterms:W3CDTF">2025-12-07T12:43:00Z</dcterms:created>
  <dcterms:modified xsi:type="dcterms:W3CDTF">2025-12-07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c3a4ae-59e6-4b0a-bf9d-cdab4b88c4de</vt:lpwstr>
  </property>
</Properties>
</file>